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668D" w:rsidRDefault="000B668D" w:rsidP="000B668D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E1B57">
        <w:rPr>
          <w:rFonts w:ascii="Times New Roman" w:hAnsi="Times New Roman" w:cs="Times New Roman"/>
          <w:b/>
          <w:sz w:val="24"/>
          <w:szCs w:val="24"/>
        </w:rPr>
        <w:t>4</w:t>
      </w:r>
      <w:r w:rsidR="008E400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0B668D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503220423"/>
      <w:r w:rsidRPr="000B668D">
        <w:rPr>
          <w:rFonts w:ascii="Times New Roman" w:hAnsi="Times New Roman" w:cs="Times New Roman"/>
          <w:b/>
          <w:sz w:val="24"/>
          <w:szCs w:val="24"/>
        </w:rPr>
        <w:t>Association of VFQ</w:t>
      </w:r>
      <w:r w:rsidR="00014B5F">
        <w:rPr>
          <w:rFonts w:ascii="Times New Roman" w:hAnsi="Times New Roman" w:cs="Times New Roman"/>
          <w:b/>
          <w:sz w:val="24"/>
          <w:szCs w:val="24"/>
        </w:rPr>
        <w:t>-</w:t>
      </w:r>
      <w:r w:rsidRPr="000B668D">
        <w:rPr>
          <w:rFonts w:ascii="Times New Roman" w:hAnsi="Times New Roman" w:cs="Times New Roman"/>
          <w:b/>
          <w:sz w:val="24"/>
          <w:szCs w:val="24"/>
        </w:rPr>
        <w:t>J11 with frequent fall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761E">
        <w:rPr>
          <w:rFonts w:ascii="Times New Roman" w:hAnsi="Times New Roman" w:cs="Times New Roman"/>
          <w:b/>
          <w:sz w:val="24"/>
          <w:szCs w:val="24"/>
        </w:rPr>
        <w:t>and any fal</w:t>
      </w:r>
      <w:bookmarkStart w:id="1" w:name="_GoBack"/>
      <w:bookmarkEnd w:id="1"/>
      <w:r w:rsidR="00AF761E">
        <w:rPr>
          <w:rFonts w:ascii="Times New Roman" w:hAnsi="Times New Roman" w:cs="Times New Roman"/>
          <w:b/>
          <w:sz w:val="24"/>
          <w:szCs w:val="24"/>
        </w:rPr>
        <w:t xml:space="preserve">l </w:t>
      </w:r>
      <w:r>
        <w:rPr>
          <w:rFonts w:ascii="Times New Roman" w:hAnsi="Times New Roman" w:cs="Times New Roman"/>
          <w:b/>
          <w:sz w:val="24"/>
          <w:szCs w:val="24"/>
        </w:rPr>
        <w:t>in sensitivity analys</w:t>
      </w:r>
      <w:r w:rsidR="007F0312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End w:id="0"/>
    </w:p>
    <w:p w:rsidR="00083344" w:rsidRPr="000B668D" w:rsidRDefault="00083344" w:rsidP="000B668D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9640" w:type="dxa"/>
        <w:tblInd w:w="-714" w:type="dxa"/>
        <w:tblLook w:val="04A0" w:firstRow="1" w:lastRow="0" w:firstColumn="1" w:lastColumn="0" w:noHBand="0" w:noVBand="1"/>
      </w:tblPr>
      <w:tblGrid>
        <w:gridCol w:w="3126"/>
        <w:gridCol w:w="1552"/>
        <w:gridCol w:w="1560"/>
        <w:gridCol w:w="1559"/>
        <w:gridCol w:w="1843"/>
      </w:tblGrid>
      <w:tr w:rsidR="000B668D" w:rsidRPr="005540C9" w:rsidTr="00CC2634">
        <w:tc>
          <w:tcPr>
            <w:tcW w:w="3126" w:type="dxa"/>
          </w:tcPr>
          <w:p w:rsidR="000B668D" w:rsidRPr="00360115" w:rsidRDefault="000B668D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  <w:gridSpan w:val="2"/>
          </w:tcPr>
          <w:p w:rsidR="000B668D" w:rsidRPr="005540C9" w:rsidRDefault="000B668D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3402" w:type="dxa"/>
            <w:gridSpan w:val="2"/>
          </w:tcPr>
          <w:p w:rsidR="000B668D" w:rsidRPr="005540C9" w:rsidRDefault="000B668D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</w:tr>
      <w:tr w:rsidR="000B668D" w:rsidRPr="005540C9" w:rsidTr="00CC2634">
        <w:tc>
          <w:tcPr>
            <w:tcW w:w="3126" w:type="dxa"/>
          </w:tcPr>
          <w:p w:rsidR="000B668D" w:rsidRPr="005540C9" w:rsidRDefault="000B668D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:rsidR="000B668D" w:rsidRPr="005540C9" w:rsidRDefault="000B668D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560" w:type="dxa"/>
          </w:tcPr>
          <w:p w:rsidR="000B668D" w:rsidRPr="005540C9" w:rsidRDefault="000B668D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559" w:type="dxa"/>
          </w:tcPr>
          <w:p w:rsidR="000B668D" w:rsidRPr="005540C9" w:rsidRDefault="000B668D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43" w:type="dxa"/>
          </w:tcPr>
          <w:p w:rsidR="000B668D" w:rsidRPr="005540C9" w:rsidRDefault="000B668D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AF761E" w:rsidRPr="005540C9" w:rsidTr="006F3AA3">
        <w:trPr>
          <w:trHeight w:val="736"/>
        </w:trPr>
        <w:tc>
          <w:tcPr>
            <w:tcW w:w="3126" w:type="dxa"/>
          </w:tcPr>
          <w:p w:rsidR="00AF761E" w:rsidRPr="005540C9" w:rsidRDefault="00AF761E" w:rsidP="006F3AA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requent falls</w:t>
            </w:r>
          </w:p>
        </w:tc>
        <w:tc>
          <w:tcPr>
            <w:tcW w:w="1552" w:type="dxa"/>
          </w:tcPr>
          <w:p w:rsidR="00AF761E" w:rsidRDefault="00AF761E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AF761E" w:rsidRDefault="00AF761E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61E" w:rsidRDefault="00AF761E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761E" w:rsidRDefault="00AF761E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668D" w:rsidRPr="005540C9" w:rsidTr="00CC2634">
        <w:trPr>
          <w:trHeight w:val="1662"/>
        </w:trPr>
        <w:tc>
          <w:tcPr>
            <w:tcW w:w="3126" w:type="dxa"/>
          </w:tcPr>
          <w:p w:rsidR="000B668D" w:rsidRPr="005540C9" w:rsidRDefault="000B668D" w:rsidP="00CC2634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 xml:space="preserve">VFQ-J11 composite score </w:t>
            </w:r>
          </w:p>
          <w:p w:rsidR="000B668D" w:rsidRPr="005540C9" w:rsidRDefault="000B668D" w:rsidP="00CC2634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per 10 points</w:t>
            </w:r>
          </w:p>
        </w:tc>
        <w:tc>
          <w:tcPr>
            <w:tcW w:w="1552" w:type="dxa"/>
          </w:tcPr>
          <w:p w:rsidR="000B668D" w:rsidRPr="005540C9" w:rsidRDefault="00B26A56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560" w:type="dxa"/>
          </w:tcPr>
          <w:p w:rsidR="000B668D" w:rsidRPr="005540C9" w:rsidRDefault="00B26A56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- 0.86</w:t>
            </w:r>
          </w:p>
        </w:tc>
        <w:tc>
          <w:tcPr>
            <w:tcW w:w="1559" w:type="dxa"/>
          </w:tcPr>
          <w:p w:rsidR="000B668D" w:rsidRPr="005540C9" w:rsidRDefault="00B26A56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1843" w:type="dxa"/>
          </w:tcPr>
          <w:p w:rsidR="000B668D" w:rsidRPr="005540C9" w:rsidRDefault="00B26A56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- 0.94</w:t>
            </w:r>
          </w:p>
        </w:tc>
      </w:tr>
      <w:tr w:rsidR="00AF761E" w:rsidRPr="005540C9" w:rsidTr="006F3AA3">
        <w:trPr>
          <w:trHeight w:val="799"/>
        </w:trPr>
        <w:tc>
          <w:tcPr>
            <w:tcW w:w="3126" w:type="dxa"/>
          </w:tcPr>
          <w:p w:rsidR="00AF761E" w:rsidRPr="005540C9" w:rsidRDefault="00AF761E" w:rsidP="006F3AA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y fall</w:t>
            </w:r>
          </w:p>
        </w:tc>
        <w:tc>
          <w:tcPr>
            <w:tcW w:w="1552" w:type="dxa"/>
          </w:tcPr>
          <w:p w:rsidR="00AF761E" w:rsidRDefault="00AF761E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AF761E" w:rsidRDefault="00AF761E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761E" w:rsidRDefault="00AF761E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F761E" w:rsidRDefault="00AF761E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61E" w:rsidRPr="005540C9" w:rsidTr="00F3672B">
        <w:trPr>
          <w:trHeight w:val="1662"/>
        </w:trPr>
        <w:tc>
          <w:tcPr>
            <w:tcW w:w="3126" w:type="dxa"/>
          </w:tcPr>
          <w:p w:rsidR="00AF761E" w:rsidRPr="005540C9" w:rsidRDefault="00AF761E" w:rsidP="00F3672B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 xml:space="preserve">VFQ-J11 composite score </w:t>
            </w:r>
          </w:p>
          <w:p w:rsidR="00AF761E" w:rsidRPr="005540C9" w:rsidRDefault="00AF761E" w:rsidP="00F3672B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per 10 points</w:t>
            </w:r>
          </w:p>
        </w:tc>
        <w:tc>
          <w:tcPr>
            <w:tcW w:w="1552" w:type="dxa"/>
          </w:tcPr>
          <w:p w:rsidR="00AF761E" w:rsidRPr="005540C9" w:rsidRDefault="00AF761E" w:rsidP="00F3672B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560" w:type="dxa"/>
          </w:tcPr>
          <w:p w:rsidR="00AF761E" w:rsidRPr="005540C9" w:rsidRDefault="00AF761E" w:rsidP="00F3672B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- 0.86</w:t>
            </w:r>
          </w:p>
        </w:tc>
        <w:tc>
          <w:tcPr>
            <w:tcW w:w="1559" w:type="dxa"/>
          </w:tcPr>
          <w:p w:rsidR="00AF761E" w:rsidRPr="005540C9" w:rsidRDefault="00AF761E" w:rsidP="00F3672B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843" w:type="dxa"/>
          </w:tcPr>
          <w:p w:rsidR="00AF761E" w:rsidRPr="005540C9" w:rsidRDefault="00AF761E" w:rsidP="00F3672B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- 0.95</w:t>
            </w:r>
          </w:p>
        </w:tc>
      </w:tr>
    </w:tbl>
    <w:p w:rsidR="000B668D" w:rsidRDefault="000B668D" w:rsidP="000B668D">
      <w:pPr>
        <w:spacing w:line="480" w:lineRule="exact"/>
      </w:pPr>
    </w:p>
    <w:sectPr w:rsidR="000B668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1D57" w:rsidRDefault="00F81D57" w:rsidP="00014B5F">
      <w:r>
        <w:separator/>
      </w:r>
    </w:p>
  </w:endnote>
  <w:endnote w:type="continuationSeparator" w:id="0">
    <w:p w:rsidR="00F81D57" w:rsidRDefault="00F81D57" w:rsidP="00014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1D57" w:rsidRDefault="00F81D57" w:rsidP="00014B5F">
      <w:r>
        <w:separator/>
      </w:r>
    </w:p>
  </w:footnote>
  <w:footnote w:type="continuationSeparator" w:id="0">
    <w:p w:rsidR="00F81D57" w:rsidRDefault="00F81D57" w:rsidP="00014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68D"/>
    <w:rsid w:val="00014B5F"/>
    <w:rsid w:val="00083344"/>
    <w:rsid w:val="000B668D"/>
    <w:rsid w:val="000C167F"/>
    <w:rsid w:val="000D1E5F"/>
    <w:rsid w:val="00207136"/>
    <w:rsid w:val="00255E55"/>
    <w:rsid w:val="002D1E91"/>
    <w:rsid w:val="00304953"/>
    <w:rsid w:val="00341A1D"/>
    <w:rsid w:val="003C5C7B"/>
    <w:rsid w:val="00482EFB"/>
    <w:rsid w:val="00560C68"/>
    <w:rsid w:val="005626BB"/>
    <w:rsid w:val="006100F8"/>
    <w:rsid w:val="006111D2"/>
    <w:rsid w:val="0068080F"/>
    <w:rsid w:val="006A6788"/>
    <w:rsid w:val="006F2418"/>
    <w:rsid w:val="006F3AA3"/>
    <w:rsid w:val="007B7D96"/>
    <w:rsid w:val="007F0312"/>
    <w:rsid w:val="008E4004"/>
    <w:rsid w:val="00A13A2D"/>
    <w:rsid w:val="00AE1B57"/>
    <w:rsid w:val="00AF761E"/>
    <w:rsid w:val="00B26A56"/>
    <w:rsid w:val="00B40EBA"/>
    <w:rsid w:val="00B41C07"/>
    <w:rsid w:val="00BF6B01"/>
    <w:rsid w:val="00C83B63"/>
    <w:rsid w:val="00C93700"/>
    <w:rsid w:val="00CB2C45"/>
    <w:rsid w:val="00E85EEA"/>
    <w:rsid w:val="00EA1999"/>
    <w:rsid w:val="00F755B5"/>
    <w:rsid w:val="00F81D57"/>
    <w:rsid w:val="00FC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69A557"/>
  <w15:chartTrackingRefBased/>
  <w15:docId w15:val="{14C23F11-1DEC-44AF-B4D4-83B51C53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6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4B5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14B5F"/>
  </w:style>
  <w:style w:type="paragraph" w:styleId="a6">
    <w:name w:val="footer"/>
    <w:basedOn w:val="a"/>
    <w:link w:val="a7"/>
    <w:uiPriority w:val="99"/>
    <w:unhideWhenUsed/>
    <w:rsid w:val="00014B5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14B5F"/>
  </w:style>
  <w:style w:type="paragraph" w:styleId="a8">
    <w:name w:val="Balloon Text"/>
    <w:basedOn w:val="a"/>
    <w:link w:val="a9"/>
    <w:uiPriority w:val="99"/>
    <w:semiHidden/>
    <w:unhideWhenUsed/>
    <w:rsid w:val="00AF76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F761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uya Niihata</dc:creator>
  <cp:keywords/>
  <dc:description/>
  <cp:lastModifiedBy>Kakuya Niihata</cp:lastModifiedBy>
  <cp:revision>2</cp:revision>
  <dcterms:created xsi:type="dcterms:W3CDTF">2018-04-04T14:21:00Z</dcterms:created>
  <dcterms:modified xsi:type="dcterms:W3CDTF">2018-04-04T14:21:00Z</dcterms:modified>
</cp:coreProperties>
</file>